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44583" w14:textId="65868044" w:rsidR="000678CD" w:rsidRPr="004F4949" w:rsidRDefault="000678CD" w:rsidP="000678CD">
      <w:pPr>
        <w:rPr>
          <w:rFonts w:ascii="Arial" w:hAnsi="Arial" w:cs="Arial"/>
          <w:b/>
          <w:sz w:val="24"/>
          <w:szCs w:val="24"/>
          <w:lang w:val="en-US"/>
        </w:rPr>
      </w:pPr>
      <w:r w:rsidRPr="004F4949">
        <w:rPr>
          <w:rFonts w:ascii="Arial" w:hAnsi="Arial" w:cs="Arial"/>
          <w:b/>
          <w:sz w:val="24"/>
          <w:szCs w:val="24"/>
          <w:lang w:val="en-US"/>
        </w:rPr>
        <w:t>Table S3. Half</w:t>
      </w:r>
      <w:r w:rsidRPr="00813ACC">
        <w:rPr>
          <w:rFonts w:ascii="Arial" w:hAnsi="Arial" w:cs="Arial"/>
          <w:b/>
          <w:sz w:val="24"/>
          <w:szCs w:val="24"/>
          <w:lang w:val="en-US"/>
        </w:rPr>
        <w:t>-</w:t>
      </w:r>
      <w:r w:rsidRPr="004F4949">
        <w:rPr>
          <w:rFonts w:ascii="Arial" w:hAnsi="Arial" w:cs="Arial"/>
          <w:b/>
          <w:sz w:val="24"/>
          <w:szCs w:val="24"/>
          <w:lang w:val="en-US"/>
        </w:rPr>
        <w:t>life and tissue</w:t>
      </w:r>
      <w:r w:rsidRPr="00813ACC">
        <w:rPr>
          <w:rFonts w:ascii="Arial" w:hAnsi="Arial" w:cs="Arial"/>
          <w:b/>
          <w:sz w:val="24"/>
          <w:szCs w:val="24"/>
          <w:lang w:val="en-US"/>
        </w:rPr>
        <w:t>/tumor</w:t>
      </w:r>
      <w:r w:rsidRPr="004F4949">
        <w:rPr>
          <w:rFonts w:ascii="Arial" w:hAnsi="Arial" w:cs="Arial"/>
          <w:b/>
          <w:sz w:val="24"/>
          <w:szCs w:val="24"/>
          <w:lang w:val="en-US"/>
        </w:rPr>
        <w:t xml:space="preserve"> distribution in rodents</w:t>
      </w:r>
    </w:p>
    <w:p w14:paraId="4B4B9472" w14:textId="77777777" w:rsidR="000678CD" w:rsidRPr="00813ACC" w:rsidRDefault="000678CD" w:rsidP="000678CD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ausimple4"/>
        <w:tblW w:w="5000" w:type="pct"/>
        <w:tblInd w:w="0" w:type="dxa"/>
        <w:tblLayout w:type="fixed"/>
        <w:tblLook w:val="06A0" w:firstRow="1" w:lastRow="0" w:firstColumn="1" w:lastColumn="0" w:noHBand="1" w:noVBand="1"/>
      </w:tblPr>
      <w:tblGrid>
        <w:gridCol w:w="2268"/>
        <w:gridCol w:w="1843"/>
        <w:gridCol w:w="2126"/>
        <w:gridCol w:w="2835"/>
      </w:tblGrid>
      <w:tr w:rsidR="000678CD" w:rsidRPr="00813ACC" w14:paraId="30EFB5D5" w14:textId="77777777" w:rsidTr="00BD3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8ABBCC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Species / 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53478B" w14:textId="77777777" w:rsidR="000678CD" w:rsidRPr="00813ACC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Dose regime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EC6F72" w14:textId="77777777" w:rsidR="000678CD" w:rsidRPr="00813ACC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813AC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/2</w:t>
            </w: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 xml:space="preserve"> in plasma (h)</w:t>
            </w:r>
            <w:r w:rsidRPr="004F494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7C3AFC" w14:textId="77777777" w:rsidR="000678CD" w:rsidRPr="00813ACC" w:rsidRDefault="000678CD" w:rsidP="00BD3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Tissue to plasma (AUC)</w:t>
            </w:r>
          </w:p>
        </w:tc>
      </w:tr>
      <w:tr w:rsidR="000678CD" w:rsidRPr="00813ACC" w14:paraId="48F8EB80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71F6F83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05EB34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1CF20C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7E8D21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78CD" w:rsidRPr="00813ACC" w14:paraId="5272DD95" w14:textId="77777777" w:rsidTr="00BD34FB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06F7667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Balb</w:t>
            </w:r>
            <w:proofErr w:type="spellEnd"/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/c mice</w:t>
            </w:r>
          </w:p>
        </w:tc>
        <w:tc>
          <w:tcPr>
            <w:tcW w:w="1843" w:type="dxa"/>
            <w:hideMark/>
          </w:tcPr>
          <w:p w14:paraId="1F1E0C49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 xml:space="preserve">30 mg/kg </w:t>
            </w:r>
          </w:p>
          <w:p w14:paraId="5ECA0F34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0 mg/kg</w:t>
            </w:r>
          </w:p>
        </w:tc>
        <w:tc>
          <w:tcPr>
            <w:tcW w:w="2126" w:type="dxa"/>
          </w:tcPr>
          <w:p w14:paraId="08B6310F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  <w:p w14:paraId="5084C6E5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  <w:p w14:paraId="10CF0CBF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28AEC9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DC64617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N.D</w:t>
            </w:r>
          </w:p>
          <w:p w14:paraId="5A7B979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N.D</w:t>
            </w:r>
          </w:p>
        </w:tc>
      </w:tr>
      <w:tr w:rsidR="000678CD" w:rsidRPr="00813ACC" w14:paraId="3031877B" w14:textId="77777777" w:rsidTr="00BD34FB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hideMark/>
          </w:tcPr>
          <w:p w14:paraId="1BAB8EA6" w14:textId="77777777" w:rsidR="000678CD" w:rsidRPr="00A35B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35BCC">
              <w:rPr>
                <w:rFonts w:ascii="Arial" w:hAnsi="Arial" w:cs="Arial"/>
                <w:sz w:val="20"/>
                <w:szCs w:val="20"/>
                <w:lang w:val="en-US"/>
              </w:rPr>
              <w:t>Balb</w:t>
            </w:r>
            <w:proofErr w:type="spellEnd"/>
            <w:r w:rsidRPr="00A35BCC">
              <w:rPr>
                <w:rFonts w:ascii="Arial" w:hAnsi="Arial" w:cs="Arial"/>
                <w:sz w:val="20"/>
                <w:szCs w:val="20"/>
                <w:lang w:val="en-US"/>
              </w:rPr>
              <w:t>/c with 4T1 tumor</w:t>
            </w:r>
          </w:p>
          <w:p w14:paraId="1F8C30E7" w14:textId="77777777" w:rsidR="000678CD" w:rsidRPr="00A35B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3CC30A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49">
              <w:rPr>
                <w:rFonts w:ascii="Arial" w:hAnsi="Arial" w:cs="Arial"/>
                <w:sz w:val="20"/>
                <w:szCs w:val="20"/>
                <w:lang w:val="en-US"/>
              </w:rPr>
              <w:t>SCID mice with tumor</w:t>
            </w:r>
          </w:p>
          <w:p w14:paraId="16134E85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B80FC4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41CF09" w14:textId="77777777" w:rsidR="000678CD" w:rsidRPr="004F4949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B0576D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4949">
              <w:rPr>
                <w:rFonts w:ascii="Arial" w:hAnsi="Arial" w:cs="Arial"/>
                <w:sz w:val="20"/>
                <w:szCs w:val="20"/>
                <w:lang w:val="en-US"/>
              </w:rPr>
              <w:t>Sprague-Dawley rats</w:t>
            </w:r>
          </w:p>
        </w:tc>
        <w:tc>
          <w:tcPr>
            <w:tcW w:w="1843" w:type="dxa"/>
            <w:hideMark/>
          </w:tcPr>
          <w:p w14:paraId="6416AB31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0 mg/kg for 2 weeks</w:t>
            </w:r>
          </w:p>
        </w:tc>
        <w:tc>
          <w:tcPr>
            <w:tcW w:w="2126" w:type="dxa"/>
            <w:vMerge w:val="restart"/>
            <w:hideMark/>
          </w:tcPr>
          <w:p w14:paraId="54B2524A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  <w:p w14:paraId="580BB267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C80B3C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63D34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0.9 (EVT801)</w:t>
            </w:r>
          </w:p>
          <w:p w14:paraId="5CACA2B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6 (SAR849)</w:t>
            </w:r>
          </w:p>
          <w:p w14:paraId="65EACCC6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6 (EVT801)</w:t>
            </w:r>
          </w:p>
          <w:p w14:paraId="7BBEABA8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8 (SAR849)</w:t>
            </w:r>
          </w:p>
          <w:p w14:paraId="5CCC432A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399B45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  <w:p w14:paraId="740666F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A88405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3FDD848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</w:tr>
      <w:tr w:rsidR="000678CD" w:rsidRPr="00813ACC" w14:paraId="5D342744" w14:textId="77777777" w:rsidTr="00BD3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7727571E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3B460725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8CE9FD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 mg/kg for 2 weeks</w:t>
            </w:r>
          </w:p>
          <w:p w14:paraId="20F956B2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 xml:space="preserve">30 mg/kg for 2 weeks </w:t>
            </w:r>
          </w:p>
        </w:tc>
        <w:tc>
          <w:tcPr>
            <w:tcW w:w="2126" w:type="dxa"/>
            <w:vMerge/>
            <w:vAlign w:val="center"/>
            <w:hideMark/>
          </w:tcPr>
          <w:p w14:paraId="187F9E98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72F3DBF9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4AC67D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  <w:p w14:paraId="1FAD5399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  <w:p w14:paraId="576CD22C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  <w:p w14:paraId="04C7C7AA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  <w:p w14:paraId="7F438AE3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78CD" w:rsidRPr="00813ACC" w14:paraId="40E6F904" w14:textId="77777777" w:rsidTr="00BD34FB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34D33ED6" w14:textId="77777777" w:rsidR="000678CD" w:rsidRPr="00813ACC" w:rsidRDefault="000678CD" w:rsidP="00BD34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271E5722" w14:textId="77777777" w:rsidR="000678CD" w:rsidRPr="00813ACC" w:rsidRDefault="000678CD" w:rsidP="00BD3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10 mg/kg</w:t>
            </w:r>
          </w:p>
        </w:tc>
        <w:tc>
          <w:tcPr>
            <w:tcW w:w="2126" w:type="dxa"/>
            <w:vMerge/>
            <w:vAlign w:val="center"/>
            <w:hideMark/>
          </w:tcPr>
          <w:p w14:paraId="52018074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hideMark/>
          </w:tcPr>
          <w:p w14:paraId="1EA9B876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Kidney: 1.0</w:t>
            </w:r>
          </w:p>
          <w:p w14:paraId="701643EE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Liver: 1.5</w:t>
            </w:r>
          </w:p>
          <w:p w14:paraId="21390317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Brain: 0.14</w:t>
            </w:r>
          </w:p>
          <w:p w14:paraId="23384620" w14:textId="77777777" w:rsidR="000678CD" w:rsidRPr="00813ACC" w:rsidRDefault="000678CD" w:rsidP="00BD3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ACC">
              <w:rPr>
                <w:rFonts w:ascii="Arial" w:hAnsi="Arial" w:cs="Arial"/>
                <w:sz w:val="20"/>
                <w:szCs w:val="20"/>
                <w:lang w:val="en-US"/>
              </w:rPr>
              <w:t>Heart: 0.46</w:t>
            </w:r>
          </w:p>
        </w:tc>
      </w:tr>
      <w:tr w:rsidR="000678CD" w:rsidRPr="00891BB9" w14:paraId="34BFFD59" w14:textId="77777777" w:rsidTr="00BD34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BDB8D" w14:textId="77777777" w:rsidR="000678CD" w:rsidRPr="00813ACC" w:rsidRDefault="000678CD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F4949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813AC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Only EVT801 was quantified if not specified otherwise.</w:t>
            </w:r>
            <w:r w:rsidRPr="00813AC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br/>
              <w:t>AUC, area under curve; N.D., not determined</w:t>
            </w:r>
            <w:r w:rsidRPr="00813AC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br/>
            </w:r>
          </w:p>
          <w:p w14:paraId="2E52ACE8" w14:textId="77777777" w:rsidR="000678CD" w:rsidRPr="00813ACC" w:rsidRDefault="000678CD" w:rsidP="00BD34F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</w:tbl>
    <w:p w14:paraId="44671A98" w14:textId="77777777" w:rsidR="000678CD" w:rsidRDefault="000678CD" w:rsidP="000678CD">
      <w:pPr>
        <w:pStyle w:val="Default"/>
        <w:spacing w:line="360" w:lineRule="auto"/>
        <w:jc w:val="both"/>
        <w:rPr>
          <w:b/>
          <w:iCs/>
          <w:color w:val="auto"/>
          <w:lang w:val="en-US"/>
        </w:rPr>
      </w:pPr>
    </w:p>
    <w:p w14:paraId="18658077" w14:textId="6435E437" w:rsidR="00DC1D2F" w:rsidRDefault="000678CD" w:rsidP="00546590">
      <w:pPr>
        <w:pStyle w:val="Default"/>
        <w:spacing w:line="360" w:lineRule="auto"/>
        <w:jc w:val="both"/>
        <w:rPr>
          <w:noProof/>
          <w:lang w:val="en-US"/>
        </w:rPr>
      </w:pPr>
      <w:r w:rsidRPr="00065771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  <w:r w:rsidRPr="00065771">
        <w:rPr>
          <w:b/>
          <w:iCs/>
          <w:color w:val="auto"/>
          <w:lang w:val="en-US"/>
        </w:rPr>
        <w:t xml:space="preserve"> </w:t>
      </w:r>
    </w:p>
    <w:p w14:paraId="08FE1A05" w14:textId="77777777" w:rsidR="00DC1D2F" w:rsidRPr="00891BB9" w:rsidRDefault="00DC1D2F" w:rsidP="000678CD">
      <w:pPr>
        <w:rPr>
          <w:lang w:val="en-US"/>
        </w:rPr>
      </w:pPr>
    </w:p>
    <w:sectPr w:rsidR="00DC1D2F" w:rsidRPr="00891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A4B28"/>
    <w:multiLevelType w:val="hybridMultilevel"/>
    <w:tmpl w:val="2952A4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99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8CD"/>
    <w:rsid w:val="000678CD"/>
    <w:rsid w:val="00114515"/>
    <w:rsid w:val="001269B7"/>
    <w:rsid w:val="00331352"/>
    <w:rsid w:val="00365E5E"/>
    <w:rsid w:val="00432E9A"/>
    <w:rsid w:val="00546590"/>
    <w:rsid w:val="00621465"/>
    <w:rsid w:val="00891BB9"/>
    <w:rsid w:val="008F0C60"/>
    <w:rsid w:val="009368E1"/>
    <w:rsid w:val="009C1F9C"/>
    <w:rsid w:val="00AA0BA1"/>
    <w:rsid w:val="00AB08C2"/>
    <w:rsid w:val="00B1166C"/>
    <w:rsid w:val="00CA2E9F"/>
    <w:rsid w:val="00DC1D2F"/>
    <w:rsid w:val="00E1695C"/>
    <w:rsid w:val="00FB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AFE86"/>
  <w15:chartTrackingRefBased/>
  <w15:docId w15:val="{53543163-5A61-4801-AEF4-3925787B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8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678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ausimple4">
    <w:name w:val="Plain Table 4"/>
    <w:basedOn w:val="TableauNormal"/>
    <w:uiPriority w:val="44"/>
    <w:rsid w:val="000678CD"/>
    <w:pPr>
      <w:spacing w:after="0" w:line="240" w:lineRule="auto"/>
    </w:pPr>
    <w:rPr>
      <w:lang w:val="de-D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phedeliste">
    <w:name w:val="List Paragraph"/>
    <w:basedOn w:val="Normal"/>
    <w:uiPriority w:val="34"/>
    <w:qFormat/>
    <w:rsid w:val="00DC1D2F"/>
    <w:pPr>
      <w:ind w:left="720"/>
      <w:contextualSpacing/>
    </w:pPr>
    <w:rPr>
      <w:lang w:val="de-DE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DC1D2F"/>
    <w:pPr>
      <w:spacing w:after="0" w:line="240" w:lineRule="auto"/>
      <w:ind w:firstLine="425"/>
      <w:jc w:val="both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DC1D2F"/>
    <w:rPr>
      <w:rFonts w:ascii="Times New Roman" w:hAnsi="Times New Roman" w:cs="Times New Roman"/>
      <w:sz w:val="24"/>
      <w:szCs w:val="24"/>
      <w:lang w:eastAsia="fr-FR"/>
    </w:rPr>
  </w:style>
  <w:style w:type="character" w:customStyle="1" w:styleId="BlueReplace">
    <w:name w:val="Blue Replace"/>
    <w:basedOn w:val="Policepardfaut"/>
    <w:rsid w:val="00DC1D2F"/>
    <w:rPr>
      <w:color w:val="000000"/>
    </w:rPr>
  </w:style>
  <w:style w:type="character" w:styleId="Marquedecommentaire">
    <w:name w:val="annotation reference"/>
    <w:basedOn w:val="Policepardfaut"/>
    <w:uiPriority w:val="99"/>
    <w:semiHidden/>
    <w:unhideWhenUsed/>
    <w:rsid w:val="00FB11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11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11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11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11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AE1DE3-D4F9-48BA-B58F-54D706F25A5D}">
  <ds:schemaRefs>
    <ds:schemaRef ds:uri="http://schemas.microsoft.com/office/2006/metadata/properties"/>
    <ds:schemaRef ds:uri="http://schemas.microsoft.com/office/infopath/2007/PartnerControls"/>
    <ds:schemaRef ds:uri="04e46d63-798d-46b7-aa15-190fe934cb68"/>
    <ds:schemaRef ds:uri="da3da7b1-4b17-4df4-a0c3-96d427e4f6e4"/>
  </ds:schemaRefs>
</ds:datastoreItem>
</file>

<file path=customXml/itemProps2.xml><?xml version="1.0" encoding="utf-8"?>
<ds:datastoreItem xmlns:ds="http://schemas.openxmlformats.org/officeDocument/2006/customXml" ds:itemID="{AAC5ED64-E9F3-402A-A7BE-BA7998F2CE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B3A442-97B9-463B-9C69-38972E55A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46d63-798d-46b7-aa15-190fe934cb68"/>
    <ds:schemaRef ds:uri="da3da7b1-4b17-4df4-a0c3-96d427e4f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otec AG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2</cp:revision>
  <dcterms:created xsi:type="dcterms:W3CDTF">2022-10-26T12:57:00Z</dcterms:created>
  <dcterms:modified xsi:type="dcterms:W3CDTF">2022-10-2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  <property fmtid="{D5CDD505-2E9C-101B-9397-08002B2CF9AE}" pid="3" name="MediaServiceImageTags">
    <vt:lpwstr/>
  </property>
</Properties>
</file>